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2BA" w:rsidRDefault="008C10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02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</w:t>
      </w:r>
      <w:r w:rsidRPr="008C10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E6538" w:rsidRPr="003E6538">
        <w:rPr>
          <w:rFonts w:ascii="Times New Roman" w:hAnsi="Times New Roman" w:cs="Times New Roman"/>
          <w:color w:val="000000" w:themeColor="text1"/>
          <w:sz w:val="24"/>
          <w:szCs w:val="24"/>
        </w:rPr>
        <w:t>Primer Sequence</w:t>
      </w:r>
    </w:p>
    <w:tbl>
      <w:tblPr>
        <w:tblStyle w:val="TableGridLight"/>
        <w:tblW w:w="6180" w:type="dxa"/>
        <w:tblLook w:val="04A0" w:firstRow="1" w:lastRow="0" w:firstColumn="1" w:lastColumn="0" w:noHBand="0" w:noVBand="1"/>
      </w:tblPr>
      <w:tblGrid>
        <w:gridCol w:w="1580"/>
        <w:gridCol w:w="4600"/>
      </w:tblGrid>
      <w:tr w:rsidR="003E6538" w:rsidRPr="003E6538" w:rsidTr="003E6538">
        <w:trPr>
          <w:trHeight w:val="312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</w:t>
            </w: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G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C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A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G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T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C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A</w:t>
            </w:r>
          </w:p>
        </w:tc>
      </w:tr>
      <w:tr w:rsidR="003E6538" w:rsidRPr="003E6538" w:rsidTr="003E6538">
        <w:trPr>
          <w:trHeight w:val="312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G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A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T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T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G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</w:p>
        </w:tc>
      </w:tr>
      <w:tr w:rsidR="003E6538" w:rsidRPr="003E6538" w:rsidTr="003E6538">
        <w:trPr>
          <w:trHeight w:val="300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n1</w:t>
            </w: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A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G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C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3E6538" w:rsidRPr="003E6538" w:rsidTr="003E6538">
        <w:trPr>
          <w:trHeight w:val="300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G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C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G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G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3E6538" w:rsidRPr="003E6538" w:rsidTr="003E6538">
        <w:trPr>
          <w:trHeight w:val="300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3</w:t>
            </w: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G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C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C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A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A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</w:tr>
      <w:tr w:rsidR="003E6538" w:rsidRPr="003E6538" w:rsidTr="003E6538">
        <w:trPr>
          <w:trHeight w:val="300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T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T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C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G</w:t>
            </w:r>
          </w:p>
        </w:tc>
      </w:tr>
      <w:tr w:rsidR="003E6538" w:rsidRPr="003E6538" w:rsidTr="003E6538">
        <w:trPr>
          <w:trHeight w:val="300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b2</w:t>
            </w: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A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C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</w:p>
        </w:tc>
      </w:tr>
      <w:tr w:rsidR="003E6538" w:rsidRPr="003E6538" w:rsidTr="003E6538">
        <w:trPr>
          <w:trHeight w:val="300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T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G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T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C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3E6538" w:rsidRPr="003E6538" w:rsidTr="003E6538">
        <w:trPr>
          <w:trHeight w:val="312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c6</w:t>
            </w: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A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T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  <w:proofErr w:type="spellEnd"/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</w:tr>
      <w:tr w:rsidR="003E6538" w:rsidRPr="003E6538" w:rsidTr="003E6538">
        <w:trPr>
          <w:trHeight w:val="312"/>
        </w:trPr>
        <w:tc>
          <w:tcPr>
            <w:tcW w:w="158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00" w:type="dxa"/>
            <w:noWrap/>
            <w:hideMark/>
          </w:tcPr>
          <w:p w:rsidR="003E6538" w:rsidRPr="003E6538" w:rsidRDefault="003E6538" w:rsidP="003E65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GC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T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TCA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AC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GGT</w:t>
            </w:r>
            <w:r w:rsidR="00B803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6538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</w:tr>
    </w:tbl>
    <w:p w:rsidR="008C100A" w:rsidRDefault="008C100A">
      <w:bookmarkStart w:id="0" w:name="_GoBack"/>
      <w:bookmarkEnd w:id="0"/>
    </w:p>
    <w:sectPr w:rsidR="008C1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tDAzMTU1M7MwNDVX0lEKTi0uzszPAykwqgUAUn1NWywAAAA="/>
  </w:docVars>
  <w:rsids>
    <w:rsidRoot w:val="008C100A"/>
    <w:rsid w:val="003E6538"/>
    <w:rsid w:val="004972BA"/>
    <w:rsid w:val="008C100A"/>
    <w:rsid w:val="00B8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8D58E"/>
  <w15:chartTrackingRefBased/>
  <w15:docId w15:val="{7B06C763-9862-44BE-8A67-2A3655754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E65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36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2</Characters>
  <Application>Microsoft Office Word</Application>
  <DocSecurity>0</DocSecurity>
  <Lines>2</Lines>
  <Paragraphs>1</Paragraphs>
  <ScaleCrop>false</ScaleCrop>
  <Company>University of Michigan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, Young Ah</dc:creator>
  <cp:keywords/>
  <dc:description/>
  <cp:lastModifiedBy>Seo, Young Ah</cp:lastModifiedBy>
  <cp:revision>3</cp:revision>
  <dcterms:created xsi:type="dcterms:W3CDTF">2020-10-26T20:44:00Z</dcterms:created>
  <dcterms:modified xsi:type="dcterms:W3CDTF">2020-10-26T20:52:00Z</dcterms:modified>
</cp:coreProperties>
</file>